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523" w:rsidRPr="00934523" w:rsidRDefault="00934523">
      <w:pPr>
        <w:rPr>
          <w:rFonts w:ascii="Times New Roman" w:hAnsi="Times New Roman" w:cs="Times New Roman"/>
          <w:lang w:val="en-US"/>
        </w:rPr>
      </w:pPr>
      <w:proofErr w:type="gramStart"/>
      <w:r w:rsidRPr="00934523">
        <w:rPr>
          <w:rFonts w:ascii="Times New Roman" w:hAnsi="Times New Roman" w:cs="Times New Roman"/>
          <w:lang w:val="en-US"/>
        </w:rPr>
        <w:t>S</w:t>
      </w:r>
      <w:r w:rsidR="00430BEE">
        <w:rPr>
          <w:rFonts w:ascii="Times New Roman" w:hAnsi="Times New Roman" w:cs="Times New Roman"/>
          <w:lang w:val="en-US"/>
        </w:rPr>
        <w:t>1 Table</w:t>
      </w:r>
      <w:bookmarkStart w:id="0" w:name="_GoBack"/>
      <w:bookmarkEnd w:id="0"/>
      <w:r w:rsidRPr="00934523">
        <w:rPr>
          <w:rFonts w:ascii="Times New Roman" w:hAnsi="Times New Roman" w:cs="Times New Roman"/>
          <w:lang w:val="en-US"/>
        </w:rPr>
        <w:t>.</w:t>
      </w:r>
      <w:proofErr w:type="gramEnd"/>
      <w:r w:rsidRPr="0093452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34523">
        <w:rPr>
          <w:rFonts w:ascii="Times New Roman" w:hAnsi="Times New Roman" w:cs="Times New Roman"/>
          <w:lang w:val="en-US"/>
        </w:rPr>
        <w:t>The number of OTUs in different taxonomic groups.</w:t>
      </w:r>
      <w:proofErr w:type="gramEnd"/>
      <w:r w:rsidRPr="00934523">
        <w:rPr>
          <w:rFonts w:ascii="Times New Roman" w:hAnsi="Times New Roman" w:cs="Times New Roman"/>
          <w:lang w:val="en-US"/>
        </w:rPr>
        <w:t xml:space="preserve"> Numbers in parenthesis are from analyses without singletons. The presence of good quality Metazoa OTUs are listed based on the manual blasting (grey background).</w:t>
      </w:r>
    </w:p>
    <w:tbl>
      <w:tblPr>
        <w:tblW w:w="149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612"/>
        <w:gridCol w:w="2085"/>
        <w:gridCol w:w="824"/>
        <w:gridCol w:w="695"/>
        <w:gridCol w:w="360"/>
        <w:gridCol w:w="247"/>
        <w:gridCol w:w="435"/>
        <w:gridCol w:w="650"/>
        <w:gridCol w:w="190"/>
        <w:gridCol w:w="189"/>
        <w:gridCol w:w="840"/>
        <w:gridCol w:w="650"/>
        <w:gridCol w:w="308"/>
        <w:gridCol w:w="532"/>
        <w:gridCol w:w="308"/>
        <w:gridCol w:w="189"/>
        <w:gridCol w:w="840"/>
        <w:gridCol w:w="184"/>
        <w:gridCol w:w="286"/>
        <w:gridCol w:w="554"/>
        <w:gridCol w:w="286"/>
        <w:gridCol w:w="189"/>
        <w:gridCol w:w="840"/>
        <w:gridCol w:w="650"/>
        <w:gridCol w:w="840"/>
      </w:tblGrid>
      <w:tr w:rsidR="00934523" w:rsidRPr="00430BEE" w:rsidTr="00934523">
        <w:trPr>
          <w:gridAfter w:val="1"/>
          <w:wAfter w:w="840" w:type="dxa"/>
          <w:trHeight w:val="315"/>
        </w:trPr>
        <w:tc>
          <w:tcPr>
            <w:tcW w:w="64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934523" w:rsidRPr="00430BEE" w:rsidTr="00934523">
        <w:trPr>
          <w:gridAfter w:val="18"/>
          <w:wAfter w:w="8525" w:type="dxa"/>
          <w:trHeight w:val="315"/>
        </w:trPr>
        <w:tc>
          <w:tcPr>
            <w:tcW w:w="64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934523" w:rsidRPr="00430BEE" w:rsidTr="00934523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PARSE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9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thur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8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IIME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xee</w:t>
            </w:r>
            <w:proofErr w:type="spellEnd"/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S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oNois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5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0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noise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W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CHIM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CHIME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imer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layer</w:t>
            </w:r>
            <w:proofErr w:type="spellEnd"/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CHIME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No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eck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CHIME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imer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layer</w:t>
            </w:r>
            <w:proofErr w:type="spellEnd"/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ukaryot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4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7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 (9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oebozo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loroplasti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 (1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 (1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1 (42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 (4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3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 (5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2 (77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7 (22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aucophyt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ntrohelid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ryptophyce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 (1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 (2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2 (3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9 (2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2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2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 (44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1 (128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scob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aptophy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1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 (1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 (14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 (1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7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19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 (44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pusomonadid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lonem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5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4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athablepharid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2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ngi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 (2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 (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 (24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1 (2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 (15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1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 (22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 (40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Opisthokont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Holozo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2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anomona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6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9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 (1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6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9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 (12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rallochytrium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lastere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chthyospore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tazo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5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 (1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 (1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 (16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 (1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8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 (2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 (2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0 (69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rustace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Eurytemor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affini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Limnocalanus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macrurus</w:t>
            </w:r>
            <w:proofErr w:type="spellEnd"/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Temor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lanidae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 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lanidae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 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Balanus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sect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Lepism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otifer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ynchaet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Keratell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elid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Marenzelleria</w:t>
            </w: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llusc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Macom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balthic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iapulid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Halicryptus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pinulosu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tenophor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Mertensi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ovum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rdat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almo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</w:tr>
      <w:tr w:rsidR="00934523" w:rsidRPr="00934523" w:rsidTr="0093452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mmalia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p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cozo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4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A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3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 (1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 (1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 (1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 (30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veolat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 (9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4 (2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 (2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4 (4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7 (5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12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 (5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9 (88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2 (20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picomplex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iliophor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 (4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1 (7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6 (5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0 (85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5 (9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39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3 (14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7 (204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97 (49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noflagella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 (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 (3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0 (3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6 (6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2 (6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9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 (9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8 (21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4 (439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alveola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4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1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1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9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7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 (11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 (14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hizari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ercozo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 (43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5 (6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9 (11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40 (198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5 (21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 (47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2 (19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6 (322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80 (841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ultured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tramenopil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 (1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11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 (2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cosoeci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olidomona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4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 (9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 (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 (2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 (38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rysophyce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 (1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 (2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 (2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 (47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7 (5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16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 (5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7 (9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8 (189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tome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 (10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 (33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 (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9 (7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6 (8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 (15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 (13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5 (281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0 (57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ctyochophyce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6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 (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 (1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 (1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9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 (17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ustigmatal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 (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5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 (8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rson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1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abyrinthulomycet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7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 (7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 (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4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5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 (1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ST-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 (6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 (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(11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 (34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ST-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ST-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2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Opalinat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lagophyce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 (2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 (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2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 (9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ronosporomycet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0)</w:t>
            </w:r>
          </w:p>
        </w:tc>
      </w:tr>
      <w:tr w:rsidR="00934523" w:rsidRPr="00934523" w:rsidTr="00934523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eothamniophycea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phidophycea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2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 (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3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 (3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nur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 (4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 (4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Xanthophycea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0)</w:t>
            </w:r>
          </w:p>
        </w:tc>
      </w:tr>
      <w:tr w:rsidR="00934523" w:rsidRPr="00934523" w:rsidTr="00934523">
        <w:trPr>
          <w:trHeight w:val="300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nclassified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523" w:rsidRPr="00934523" w:rsidRDefault="00934523" w:rsidP="0093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 (</w:t>
            </w:r>
            <w:proofErr w:type="spellStart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  <w:proofErr w:type="spellEnd"/>
            <w:r w:rsidRPr="00934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</w:tbl>
    <w:p w:rsidR="002E0ECB" w:rsidRDefault="00430BEE"/>
    <w:sectPr w:rsidR="002E0ECB" w:rsidSect="0093452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523"/>
    <w:rsid w:val="00430BEE"/>
    <w:rsid w:val="00596608"/>
    <w:rsid w:val="00934523"/>
    <w:rsid w:val="00E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45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523"/>
    <w:rPr>
      <w:color w:val="800080"/>
      <w:u w:val="single"/>
    </w:rPr>
  </w:style>
  <w:style w:type="paragraph" w:customStyle="1" w:styleId="font5">
    <w:name w:val="font5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i-FI"/>
    </w:rPr>
  </w:style>
  <w:style w:type="paragraph" w:customStyle="1" w:styleId="font6">
    <w:name w:val="font6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i-FI"/>
    </w:rPr>
  </w:style>
  <w:style w:type="paragraph" w:customStyle="1" w:styleId="xl65">
    <w:name w:val="xl65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6">
    <w:name w:val="xl66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7">
    <w:name w:val="xl67"/>
    <w:basedOn w:val="Normal"/>
    <w:rsid w:val="009345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8">
    <w:name w:val="xl68"/>
    <w:basedOn w:val="Normal"/>
    <w:rsid w:val="009345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9345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l"/>
    <w:rsid w:val="009345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72">
    <w:name w:val="xl72"/>
    <w:basedOn w:val="Normal"/>
    <w:rsid w:val="00934523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3">
    <w:name w:val="xl73"/>
    <w:basedOn w:val="Normal"/>
    <w:rsid w:val="009345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45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523"/>
    <w:rPr>
      <w:color w:val="800080"/>
      <w:u w:val="single"/>
    </w:rPr>
  </w:style>
  <w:style w:type="paragraph" w:customStyle="1" w:styleId="font5">
    <w:name w:val="font5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i-FI"/>
    </w:rPr>
  </w:style>
  <w:style w:type="paragraph" w:customStyle="1" w:styleId="font6">
    <w:name w:val="font6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i-FI"/>
    </w:rPr>
  </w:style>
  <w:style w:type="paragraph" w:customStyle="1" w:styleId="xl65">
    <w:name w:val="xl65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6">
    <w:name w:val="xl66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7">
    <w:name w:val="xl67"/>
    <w:basedOn w:val="Normal"/>
    <w:rsid w:val="009345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8">
    <w:name w:val="xl68"/>
    <w:basedOn w:val="Normal"/>
    <w:rsid w:val="009345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l"/>
    <w:rsid w:val="0093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9345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l"/>
    <w:rsid w:val="009345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72">
    <w:name w:val="xl72"/>
    <w:basedOn w:val="Normal"/>
    <w:rsid w:val="00934523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3">
    <w:name w:val="xl73"/>
    <w:basedOn w:val="Normal"/>
    <w:rsid w:val="0093452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4339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neva, Markus A M</dc:creator>
  <cp:lastModifiedBy>Majaneva, Markus A M</cp:lastModifiedBy>
  <cp:revision>2</cp:revision>
  <dcterms:created xsi:type="dcterms:W3CDTF">2015-05-22T04:51:00Z</dcterms:created>
  <dcterms:modified xsi:type="dcterms:W3CDTF">2015-05-22T04:51:00Z</dcterms:modified>
</cp:coreProperties>
</file>